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E99" w:rsidRDefault="00C6097A">
      <w:pPr>
        <w:rPr>
          <w:b/>
          <w:lang w:val="de-DE"/>
        </w:rPr>
      </w:pPr>
      <w:r w:rsidRPr="00C6097A">
        <w:rPr>
          <w:b/>
          <w:lang w:val="de-DE"/>
        </w:rPr>
        <w:t>Additional File 1</w:t>
      </w:r>
    </w:p>
    <w:p w:rsidR="00C6097A" w:rsidRPr="00C6097A" w:rsidRDefault="00C6097A">
      <w:pPr>
        <w:rPr>
          <w:b/>
          <w:lang w:val="de-DE"/>
        </w:rPr>
      </w:pPr>
      <w:bookmarkStart w:id="0" w:name="_GoBack"/>
      <w:bookmarkEnd w:id="0"/>
    </w:p>
    <w:p w:rsidR="00703E99" w:rsidRPr="00C6097A" w:rsidRDefault="00703E99" w:rsidP="00703E99">
      <w:pPr>
        <w:spacing w:line="480" w:lineRule="auto"/>
        <w:rPr>
          <w:b/>
          <w:i/>
        </w:rPr>
      </w:pPr>
      <w:r w:rsidRPr="00C6097A">
        <w:rPr>
          <w:b/>
        </w:rPr>
        <w:t>Table S1</w:t>
      </w:r>
    </w:p>
    <w:p w:rsidR="00703E99" w:rsidRDefault="00703E99" w:rsidP="00703E99">
      <w:pPr>
        <w:spacing w:line="480" w:lineRule="auto"/>
      </w:pPr>
      <w:r>
        <w:t>Comparison of the female donors of the age group 51-60 years with results lower than two standard deviations from the mean value of the age and gender matched German general population in the “Mental Component Summary Score” of the SF-36 with female donors above this value.</w:t>
      </w:r>
    </w:p>
    <w:tbl>
      <w:tblPr>
        <w:tblStyle w:val="EinfacheTabelle21"/>
        <w:tblW w:w="8897" w:type="dxa"/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985"/>
        <w:gridCol w:w="1559"/>
      </w:tblGrid>
      <w:tr w:rsidR="00703E99" w:rsidRPr="00EC3C5F" w:rsidTr="00F12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03E99" w:rsidRPr="00EC3C5F" w:rsidRDefault="00703E99" w:rsidP="00F120B5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Women aged 51-60 years ≤2SD in MC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All other women of the age group 51-60 year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03E99" w:rsidRPr="00EC3C5F" w:rsidRDefault="00703E99" w:rsidP="00F120B5">
            <w:pPr>
              <w:ind w:left="-108" w:righ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03E99" w:rsidRPr="00EC3C5F" w:rsidTr="00F12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703E99" w:rsidRPr="00EC3C5F" w:rsidRDefault="00703E99" w:rsidP="00F120B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03E99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Mean (SD)</w:t>
            </w:r>
          </w:p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03E99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Mean (SD)</w:t>
            </w:r>
          </w:p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Significance</w:t>
            </w:r>
          </w:p>
        </w:tc>
      </w:tr>
      <w:tr w:rsidR="00703E99" w:rsidRPr="00EC3C5F" w:rsidTr="00F12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ge at donation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 (6.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(5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 w:rsidR="00703E99" w:rsidRPr="00EC3C5F" w:rsidTr="00F12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</w:tcPr>
          <w:p w:rsidR="00703E99" w:rsidRDefault="00703E99" w:rsidP="00F120B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ime since donation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6.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4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</w:tr>
      <w:tr w:rsidR="00703E99" w:rsidRPr="00EC3C5F" w:rsidTr="00F12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</w:tcPr>
          <w:p w:rsidR="00703E99" w:rsidRDefault="00703E99" w:rsidP="00F120B5">
            <w:pPr>
              <w:rPr>
                <w:b w:val="0"/>
                <w:sz w:val="20"/>
                <w:szCs w:val="20"/>
              </w:rPr>
            </w:pPr>
            <w:r w:rsidRPr="00EC3C5F">
              <w:rPr>
                <w:b w:val="0"/>
                <w:sz w:val="20"/>
                <w:szCs w:val="20"/>
              </w:rPr>
              <w:t xml:space="preserve">Renal function of the donor </w:t>
            </w:r>
          </w:p>
          <w:p w:rsidR="00703E99" w:rsidRPr="00EC3C5F" w:rsidRDefault="00703E99" w:rsidP="00F120B5">
            <w:pPr>
              <w:rPr>
                <w:b w:val="0"/>
                <w:sz w:val="20"/>
                <w:szCs w:val="20"/>
              </w:rPr>
            </w:pPr>
            <w:r w:rsidRPr="00EC3C5F">
              <w:rPr>
                <w:b w:val="0"/>
                <w:sz w:val="20"/>
                <w:szCs w:val="20"/>
              </w:rPr>
              <w:t>(S-creatinine, mg/</w:t>
            </w:r>
            <w:proofErr w:type="spellStart"/>
            <w:r w:rsidRPr="00EC3C5F">
              <w:rPr>
                <w:b w:val="0"/>
                <w:sz w:val="20"/>
                <w:szCs w:val="20"/>
              </w:rPr>
              <w:t>dL</w:t>
            </w:r>
            <w:proofErr w:type="spellEnd"/>
            <w:r w:rsidRPr="00EC3C5F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0.88 (0.1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0.93 (0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0.227</w:t>
            </w:r>
            <w:r w:rsidRPr="00EC3C5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03E99" w:rsidRPr="00EC3C5F" w:rsidTr="00F12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03E99" w:rsidRDefault="00703E99" w:rsidP="00F120B5">
            <w:pPr>
              <w:rPr>
                <w:b w:val="0"/>
                <w:sz w:val="20"/>
                <w:szCs w:val="20"/>
              </w:rPr>
            </w:pPr>
            <w:r w:rsidRPr="00EC3C5F">
              <w:rPr>
                <w:b w:val="0"/>
                <w:sz w:val="20"/>
                <w:szCs w:val="20"/>
              </w:rPr>
              <w:t xml:space="preserve">Renal function of recipient </w:t>
            </w:r>
          </w:p>
          <w:p w:rsidR="00703E99" w:rsidRPr="00EC3C5F" w:rsidRDefault="00703E99" w:rsidP="00F120B5">
            <w:pPr>
              <w:rPr>
                <w:b w:val="0"/>
                <w:sz w:val="20"/>
                <w:szCs w:val="20"/>
              </w:rPr>
            </w:pPr>
            <w:r w:rsidRPr="00EC3C5F">
              <w:rPr>
                <w:b w:val="0"/>
                <w:sz w:val="20"/>
                <w:szCs w:val="20"/>
              </w:rPr>
              <w:t>(S-creatinine, mg/</w:t>
            </w:r>
            <w:proofErr w:type="spellStart"/>
            <w:r w:rsidRPr="00EC3C5F">
              <w:rPr>
                <w:b w:val="0"/>
                <w:sz w:val="20"/>
                <w:szCs w:val="20"/>
              </w:rPr>
              <w:t>dL</w:t>
            </w:r>
            <w:proofErr w:type="spellEnd"/>
            <w:r w:rsidRPr="00EC3C5F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2.20 (3.56)</w:t>
            </w:r>
          </w:p>
        </w:tc>
        <w:tc>
          <w:tcPr>
            <w:tcW w:w="1985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2.15 (2.89)</w:t>
            </w:r>
          </w:p>
        </w:tc>
        <w:tc>
          <w:tcPr>
            <w:tcW w:w="1559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0.961</w:t>
            </w:r>
            <w:r w:rsidRPr="00EC3C5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03E99" w:rsidRPr="00EC3C5F" w:rsidTr="00F12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03E99" w:rsidRPr="00EC3C5F" w:rsidRDefault="00703E99" w:rsidP="00F120B5">
            <w:pPr>
              <w:rPr>
                <w:b w:val="0"/>
                <w:sz w:val="20"/>
                <w:szCs w:val="20"/>
              </w:rPr>
            </w:pPr>
            <w:r w:rsidRPr="00EC3C5F">
              <w:rPr>
                <w:b w:val="0"/>
                <w:sz w:val="20"/>
                <w:szCs w:val="20"/>
              </w:rPr>
              <w:t>Loss of kidney transplant of the recipient (absolute number)</w:t>
            </w:r>
          </w:p>
        </w:tc>
        <w:tc>
          <w:tcPr>
            <w:tcW w:w="1984" w:type="dxa"/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1.000</w:t>
            </w:r>
            <w:r w:rsidRPr="00EC3C5F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03E99" w:rsidRPr="00EC3C5F" w:rsidTr="00F12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03E99" w:rsidRPr="00EC3C5F" w:rsidRDefault="00703E99" w:rsidP="00F120B5">
            <w:pPr>
              <w:rPr>
                <w:b w:val="0"/>
                <w:sz w:val="20"/>
                <w:szCs w:val="20"/>
              </w:rPr>
            </w:pPr>
            <w:r w:rsidRPr="00EC3C5F">
              <w:rPr>
                <w:b w:val="0"/>
                <w:sz w:val="20"/>
                <w:szCs w:val="20"/>
              </w:rPr>
              <w:t>General Fatigue Scale (MFI-20)</w:t>
            </w:r>
          </w:p>
        </w:tc>
        <w:tc>
          <w:tcPr>
            <w:tcW w:w="1984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(3.3</w:t>
            </w:r>
            <w:r w:rsidRPr="00EC3C5F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4.2</w:t>
            </w:r>
            <w:r w:rsidRPr="00EC3C5F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0.000</w:t>
            </w:r>
            <w:r w:rsidRPr="00EC3C5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03E99" w:rsidRPr="00EC3C5F" w:rsidTr="00F12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03E99" w:rsidRPr="00EC3C5F" w:rsidRDefault="00703E99" w:rsidP="00F120B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epression (PHQ-9)</w:t>
            </w:r>
          </w:p>
        </w:tc>
        <w:tc>
          <w:tcPr>
            <w:tcW w:w="1984" w:type="dxa"/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2.4)</w:t>
            </w:r>
          </w:p>
        </w:tc>
        <w:tc>
          <w:tcPr>
            <w:tcW w:w="1985" w:type="dxa"/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3.0)</w:t>
            </w:r>
          </w:p>
        </w:tc>
        <w:tc>
          <w:tcPr>
            <w:tcW w:w="1559" w:type="dxa"/>
          </w:tcPr>
          <w:p w:rsidR="00703E99" w:rsidRPr="00EC3C5F" w:rsidRDefault="00703E99" w:rsidP="00F12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3C5F">
              <w:rPr>
                <w:sz w:val="20"/>
                <w:szCs w:val="20"/>
              </w:rPr>
              <w:t>0.000</w:t>
            </w:r>
            <w:r w:rsidRPr="00EC3C5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03E99" w:rsidRPr="00EC3C5F" w:rsidTr="00F12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703E99" w:rsidRDefault="00703E99" w:rsidP="00F120B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hysical component score (SF-36)</w:t>
            </w:r>
          </w:p>
        </w:tc>
        <w:tc>
          <w:tcPr>
            <w:tcW w:w="1984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 (11.2)</w:t>
            </w:r>
          </w:p>
        </w:tc>
        <w:tc>
          <w:tcPr>
            <w:tcW w:w="1985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 (10.5)</w:t>
            </w:r>
          </w:p>
        </w:tc>
        <w:tc>
          <w:tcPr>
            <w:tcW w:w="1559" w:type="dxa"/>
          </w:tcPr>
          <w:p w:rsidR="00703E99" w:rsidRPr="00EC3C5F" w:rsidRDefault="00703E99" w:rsidP="00F12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  <w:r w:rsidRPr="00EC3C5F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:rsidR="00703E99" w:rsidRPr="00703E99" w:rsidRDefault="00703E99" w:rsidP="00703E99">
      <w:pPr>
        <w:spacing w:after="200" w:line="276" w:lineRule="auto"/>
        <w:rPr>
          <w:sz w:val="18"/>
          <w:szCs w:val="18"/>
        </w:rPr>
      </w:pPr>
      <w:proofErr w:type="spellStart"/>
      <w:r w:rsidRPr="00DF69AB">
        <w:rPr>
          <w:sz w:val="18"/>
          <w:szCs w:val="18"/>
          <w:vertAlign w:val="superscript"/>
        </w:rPr>
        <w:t>a</w:t>
      </w:r>
      <w:r w:rsidRPr="00DF69AB">
        <w:rPr>
          <w:sz w:val="18"/>
          <w:szCs w:val="18"/>
        </w:rPr>
        <w:t>independent</w:t>
      </w:r>
      <w:proofErr w:type="spellEnd"/>
      <w:r w:rsidRPr="00DF69AB">
        <w:rPr>
          <w:sz w:val="18"/>
          <w:szCs w:val="18"/>
        </w:rPr>
        <w:t xml:space="preserve"> samples T-Test; </w:t>
      </w:r>
      <w:proofErr w:type="spellStart"/>
      <w:r w:rsidRPr="00DF69AB">
        <w:rPr>
          <w:sz w:val="18"/>
          <w:szCs w:val="18"/>
          <w:vertAlign w:val="superscript"/>
        </w:rPr>
        <w:t>b</w:t>
      </w:r>
      <w:r w:rsidRPr="00DF69AB">
        <w:rPr>
          <w:sz w:val="18"/>
          <w:szCs w:val="18"/>
        </w:rPr>
        <w:t>Fisher`s</w:t>
      </w:r>
      <w:proofErr w:type="spellEnd"/>
      <w:r w:rsidRPr="00DF69AB">
        <w:rPr>
          <w:sz w:val="18"/>
          <w:szCs w:val="18"/>
        </w:rPr>
        <w:t xml:space="preserve"> exact test for count data</w:t>
      </w:r>
    </w:p>
    <w:sectPr w:rsidR="00703E99" w:rsidRPr="00703E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E99"/>
    <w:rsid w:val="00703E99"/>
    <w:rsid w:val="00721D3A"/>
    <w:rsid w:val="00C6097A"/>
    <w:rsid w:val="00C6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3E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703E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3E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703E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er, Claudia</dc:creator>
  <cp:lastModifiedBy>Mercuria2013</cp:lastModifiedBy>
  <cp:revision>2</cp:revision>
  <dcterms:created xsi:type="dcterms:W3CDTF">2018-12-12T22:06:00Z</dcterms:created>
  <dcterms:modified xsi:type="dcterms:W3CDTF">2018-12-12T22:06:00Z</dcterms:modified>
</cp:coreProperties>
</file>